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3"/>
        <w:gridCol w:w="1305"/>
        <w:gridCol w:w="1197"/>
        <w:gridCol w:w="636"/>
      </w:tblGrid>
      <w:tr w:rsidR="008D4546" w:rsidRPr="008D4546" w:rsidTr="008D4546">
        <w:trPr>
          <w:trHeight w:val="46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DE"/>
              </w:rPr>
              <w:t>Grou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DE"/>
              </w:rPr>
              <w:t xml:space="preserve">Compositio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DE"/>
              </w:rPr>
              <w:t>Test pairs zon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 w:eastAsia="de-DE"/>
              </w:rPr>
              <w:t>p-value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C</w:t>
            </w: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02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 vs.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101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 vs.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079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2 </w:t>
            </w:r>
            <w:proofErr w:type="spellStart"/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v.s</w:t>
            </w:r>
            <w:proofErr w:type="spellEnd"/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105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Feeding gu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3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 vs.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089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 vs.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116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2 </w:t>
            </w:r>
            <w:proofErr w:type="spellStart"/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v.s</w:t>
            </w:r>
            <w:proofErr w:type="spellEnd"/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477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ent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C</w:t>
            </w: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17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 vs.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104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 vs.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091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2 </w:t>
            </w:r>
            <w:proofErr w:type="spellStart"/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v.s</w:t>
            </w:r>
            <w:proofErr w:type="spellEnd"/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704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Coral morpholog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08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 vs.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084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 vs.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11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2 </w:t>
            </w:r>
            <w:proofErr w:type="spellStart"/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v.s</w:t>
            </w:r>
            <w:proofErr w:type="spellEnd"/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194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glo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0.008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 vs.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092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 vs.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105</w:t>
            </w:r>
          </w:p>
        </w:tc>
      </w:tr>
      <w:tr w:rsidR="008D4546" w:rsidRPr="008D4546" w:rsidTr="008D4546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2 </w:t>
            </w:r>
            <w:proofErr w:type="spellStart"/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v.s</w:t>
            </w:r>
            <w:proofErr w:type="spellEnd"/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D4546" w:rsidRPr="008D4546" w:rsidRDefault="008D4546" w:rsidP="008D45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8D45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101</w:t>
            </w:r>
          </w:p>
        </w:tc>
      </w:tr>
    </w:tbl>
    <w:p w:rsidR="00E1677F" w:rsidRDefault="00E1677F">
      <w:bookmarkStart w:id="0" w:name="_GoBack"/>
      <w:bookmarkEnd w:id="0"/>
    </w:p>
    <w:sectPr w:rsidR="00E167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DB4"/>
    <w:rsid w:val="000B7465"/>
    <w:rsid w:val="008D4546"/>
    <w:rsid w:val="00C45DB4"/>
    <w:rsid w:val="00E1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D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37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illa Baum</dc:creator>
  <cp:lastModifiedBy>Gunilla Baum</cp:lastModifiedBy>
  <cp:revision>2</cp:revision>
  <dcterms:created xsi:type="dcterms:W3CDTF">2015-09-03T09:05:00Z</dcterms:created>
  <dcterms:modified xsi:type="dcterms:W3CDTF">2015-09-03T09:56:00Z</dcterms:modified>
</cp:coreProperties>
</file>